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FB1" w:rsidRPr="00325FB1" w:rsidRDefault="00554DCF" w:rsidP="0042616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26162">
        <w:rPr>
          <w:rFonts w:ascii="Times New Roman" w:hAnsi="Times New Roman" w:cs="Times New Roman"/>
        </w:rPr>
        <w:t xml:space="preserve"> </w:t>
      </w:r>
      <w:r w:rsidR="00325FB1">
        <w:rPr>
          <w:rFonts w:ascii="Times New Roman" w:hAnsi="Times New Roman" w:cs="Times New Roman"/>
        </w:rPr>
        <w:t xml:space="preserve">Supplementary Table 2: Information for GenBank sequences from previous studies used in phylogenetic analysis including species identifications from previous studies, collection sites (country and specific location), </w:t>
      </w:r>
      <w:proofErr w:type="spellStart"/>
      <w:r w:rsidR="00325FB1">
        <w:rPr>
          <w:rFonts w:ascii="Times New Roman" w:hAnsi="Times New Roman" w:cs="Times New Roman"/>
        </w:rPr>
        <w:t>Genbank</w:t>
      </w:r>
      <w:proofErr w:type="spellEnd"/>
      <w:r w:rsidR="00325FB1">
        <w:rPr>
          <w:rFonts w:ascii="Times New Roman" w:hAnsi="Times New Roman" w:cs="Times New Roman"/>
        </w:rPr>
        <w:t xml:space="preserve"> accessions for </w:t>
      </w:r>
      <w:r w:rsidR="00325FB1">
        <w:rPr>
          <w:rFonts w:ascii="Times New Roman" w:hAnsi="Times New Roman" w:cs="Times New Roman"/>
          <w:i/>
        </w:rPr>
        <w:t>COI</w:t>
      </w:r>
      <w:r w:rsidR="00325FB1">
        <w:rPr>
          <w:rFonts w:ascii="Times New Roman" w:hAnsi="Times New Roman" w:cs="Times New Roman"/>
        </w:rPr>
        <w:t xml:space="preserve"> or </w:t>
      </w:r>
      <w:r w:rsidR="00325FB1">
        <w:rPr>
          <w:rFonts w:ascii="Times New Roman" w:hAnsi="Times New Roman" w:cs="Times New Roman"/>
          <w:i/>
        </w:rPr>
        <w:t>16S</w:t>
      </w:r>
      <w:r w:rsidR="00325FB1">
        <w:rPr>
          <w:rFonts w:ascii="Times New Roman" w:hAnsi="Times New Roman" w:cs="Times New Roman"/>
        </w:rPr>
        <w:t xml:space="preserve">, and the </w:t>
      </w:r>
      <w:r w:rsidR="005C7A07">
        <w:rPr>
          <w:rFonts w:ascii="Times New Roman" w:hAnsi="Times New Roman" w:cs="Times New Roman"/>
        </w:rPr>
        <w:t xml:space="preserve">publication or study that submitted the sequence. 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2831"/>
        <w:gridCol w:w="2029"/>
        <w:gridCol w:w="2880"/>
        <w:gridCol w:w="1620"/>
        <w:gridCol w:w="1620"/>
        <w:gridCol w:w="2160"/>
      </w:tblGrid>
      <w:tr w:rsidR="00325FB1" w:rsidRPr="00426162" w:rsidTr="005C7A07">
        <w:trPr>
          <w:trHeight w:val="522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FB1" w:rsidRPr="00426162" w:rsidRDefault="00325FB1" w:rsidP="005C7A0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162">
              <w:rPr>
                <w:rFonts w:ascii="Times New Roman" w:hAnsi="Times New Roman" w:cs="Times New Roman"/>
                <w:b/>
                <w:bCs/>
              </w:rPr>
              <w:t>Species Identified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FB1" w:rsidRPr="00426162" w:rsidRDefault="00325FB1" w:rsidP="005C7A0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162">
              <w:rPr>
                <w:rFonts w:ascii="Times New Roman" w:hAnsi="Times New Roman" w:cs="Times New Roman"/>
                <w:b/>
                <w:bCs/>
              </w:rPr>
              <w:t>Collection Countr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FB1" w:rsidRPr="00426162" w:rsidRDefault="00325FB1" w:rsidP="005C7A0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162">
              <w:rPr>
                <w:rFonts w:ascii="Times New Roman" w:hAnsi="Times New Roman" w:cs="Times New Roman"/>
                <w:b/>
                <w:bCs/>
              </w:rPr>
              <w:t>Collection Si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FB1" w:rsidRPr="00426162" w:rsidRDefault="00325FB1" w:rsidP="005C7A0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162">
              <w:rPr>
                <w:rFonts w:ascii="Times New Roman" w:hAnsi="Times New Roman" w:cs="Times New Roman"/>
                <w:b/>
                <w:bCs/>
              </w:rPr>
              <w:t>COI Access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FB1" w:rsidRPr="00426162" w:rsidRDefault="00325FB1" w:rsidP="005C7A0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162">
              <w:rPr>
                <w:rFonts w:ascii="Times New Roman" w:hAnsi="Times New Roman" w:cs="Times New Roman"/>
                <w:b/>
                <w:bCs/>
              </w:rPr>
              <w:t>16S Access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5FB1" w:rsidRPr="00426162" w:rsidRDefault="00325FB1" w:rsidP="005C7A0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162">
              <w:rPr>
                <w:rFonts w:ascii="Times New Roman" w:hAnsi="Times New Roman" w:cs="Times New Roman"/>
                <w:b/>
                <w:bCs/>
              </w:rPr>
              <w:t>Citation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tcBorders>
              <w:top w:val="single" w:sz="4" w:space="0" w:color="auto"/>
            </w:tcBorders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llonautilus scrobiculatus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8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llonautilus scrobiculat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5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85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llonautilus scrobiculat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5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86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</w:t>
            </w:r>
            <w:bookmarkStart w:id="0" w:name="_GoBack"/>
            <w:bookmarkEnd w:id="0"/>
            <w:r w:rsidRPr="00426162">
              <w:rPr>
                <w:rFonts w:ascii="Times New Roman" w:hAnsi="Times New Roman" w:cs="Times New Roman"/>
              </w:rPr>
              <w:t>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66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67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68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69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70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71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72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le des Pin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3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73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57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58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59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macr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Noumea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2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60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belauensi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8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U11625.1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repert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Australia: West 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Rowley Shoal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8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23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repert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Australia: West 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Rowley Shoals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8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24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sten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Queensland: Cart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30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 x stenomphal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Queensland: Cart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U11603.1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go Pago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Queensland: Cart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Queensland: Cart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Queensland: Cart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Queensland: Cart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uva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uva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mbon Strait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mbon Strait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Komuli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 xml:space="preserve">Little </w:t>
            </w:r>
            <w:proofErr w:type="spellStart"/>
            <w:r w:rsidRPr="00426162">
              <w:rPr>
                <w:rFonts w:ascii="Times New Roman" w:hAnsi="Times New Roman" w:cs="Times New Roman"/>
              </w:rPr>
              <w:t>Ndrova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1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Lorengau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Lorengau</w:t>
            </w:r>
            <w:proofErr w:type="spellEnd"/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ort Moresby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ort Moresby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0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Pangalao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alayan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Bay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alayan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Bay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19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28024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Bonacum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4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4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4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4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4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4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5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6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7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8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GQ38748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7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7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7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7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7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7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: Mantis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Bougainvill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Bougainvill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8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19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0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1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1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1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1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1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EF12821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inclair et. al. 2011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Coral Sea: 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3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orth GBR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3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3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shmore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4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Clerk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Imperieus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5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Imperieus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6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Imperieus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6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Imperieus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6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Imperieus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6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Imperieus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6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Imperieus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6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26162">
              <w:rPr>
                <w:rFonts w:ascii="Times New Roman" w:hAnsi="Times New Roman" w:cs="Times New Roman"/>
              </w:rPr>
              <w:t>Imperieuse</w:t>
            </w:r>
            <w:proofErr w:type="spellEnd"/>
            <w:r w:rsidRPr="00426162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N22766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8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8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8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8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8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8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8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8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8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9009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29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29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29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29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29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29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29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Far North Great Barrier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0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lastRenderedPageBreak/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1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Osprey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4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We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cott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5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6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7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8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29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30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31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32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  <w:tr w:rsidR="00325FB1" w:rsidRPr="00426162" w:rsidTr="005C7A07">
        <w:trPr>
          <w:trHeight w:val="255"/>
        </w:trPr>
        <w:tc>
          <w:tcPr>
            <w:tcW w:w="2831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Nautilus pompilius</w:t>
            </w:r>
          </w:p>
        </w:tc>
        <w:tc>
          <w:tcPr>
            <w:tcW w:w="2029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Australia: East</w:t>
            </w:r>
          </w:p>
        </w:tc>
        <w:tc>
          <w:tcPr>
            <w:tcW w:w="288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Shark Reef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JQ862333</w:t>
            </w:r>
          </w:p>
        </w:tc>
        <w:tc>
          <w:tcPr>
            <w:tcW w:w="162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325FB1" w:rsidRPr="00426162" w:rsidRDefault="00325FB1" w:rsidP="00325FB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26162">
              <w:rPr>
                <w:rFonts w:ascii="Times New Roman" w:hAnsi="Times New Roman" w:cs="Times New Roman"/>
              </w:rPr>
              <w:t>Williams et. al. 2012</w:t>
            </w:r>
          </w:p>
        </w:tc>
      </w:tr>
    </w:tbl>
    <w:p w:rsidR="00325FB1" w:rsidRPr="00426162" w:rsidRDefault="00325FB1" w:rsidP="00426162">
      <w:pPr>
        <w:spacing w:line="480" w:lineRule="auto"/>
        <w:contextualSpacing/>
        <w:rPr>
          <w:rFonts w:ascii="Times New Roman" w:hAnsi="Times New Roman" w:cs="Times New Roman"/>
        </w:rPr>
      </w:pPr>
    </w:p>
    <w:sectPr w:rsidR="00325FB1" w:rsidRPr="00426162" w:rsidSect="006814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18B"/>
    <w:rsid w:val="0024172F"/>
    <w:rsid w:val="003128EA"/>
    <w:rsid w:val="00325FB1"/>
    <w:rsid w:val="00426162"/>
    <w:rsid w:val="00554DCF"/>
    <w:rsid w:val="005C7A07"/>
    <w:rsid w:val="005D1C1D"/>
    <w:rsid w:val="00681451"/>
    <w:rsid w:val="006C40DC"/>
    <w:rsid w:val="00A9458B"/>
    <w:rsid w:val="00DB7484"/>
    <w:rsid w:val="00EB018B"/>
    <w:rsid w:val="00EC17A0"/>
    <w:rsid w:val="00F3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20DB3-843B-4215-B7B2-4742803A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0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2898</Words>
  <Characters>1652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Vandepas</dc:creator>
  <cp:keywords/>
  <dc:description/>
  <cp:lastModifiedBy>Lauren Vandepas</cp:lastModifiedBy>
  <cp:revision>4</cp:revision>
  <dcterms:created xsi:type="dcterms:W3CDTF">2016-05-02T23:28:00Z</dcterms:created>
  <dcterms:modified xsi:type="dcterms:W3CDTF">2016-05-02T23:37:00Z</dcterms:modified>
</cp:coreProperties>
</file>